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DEB" w:rsidRDefault="00092DEB">
      <w:pPr>
        <w:jc w:val="left"/>
      </w:pPr>
      <w:r>
        <w:t xml:space="preserve">3’ UTR cloning primer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76"/>
        <w:gridCol w:w="1620"/>
        <w:gridCol w:w="1623"/>
        <w:gridCol w:w="3997"/>
      </w:tblGrid>
      <w:tr w:rsidR="00092DEB" w:rsidRPr="00A0417E" w:rsidTr="00092DEB">
        <w:trPr>
          <w:trHeight w:val="300"/>
        </w:trPr>
        <w:tc>
          <w:tcPr>
            <w:tcW w:w="749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er Orientation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17E">
              <w:rPr>
                <w:rFonts w:ascii="Calibri" w:eastAsia="Times New Roman" w:hAnsi="Calibri" w:cs="Times New Roman"/>
                <w:color w:val="000000"/>
              </w:rPr>
              <w:t>Restriction Enzyme</w:t>
            </w:r>
          </w:p>
        </w:tc>
        <w:tc>
          <w:tcPr>
            <w:tcW w:w="2347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17E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F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2E1DE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E1DE0">
              <w:rPr>
                <w:rFonts w:ascii="Calibri" w:eastAsia="Times New Roman" w:hAnsi="Calibri" w:cs="Times New Roman"/>
                <w:color w:val="000000"/>
              </w:rPr>
              <w:t>ctcgagacctcccatttctgttgctg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tcccaggggaagtagaaacc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CKSL1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ggcaggtgggtgatctcta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ccaggtggaagagaatggtt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CHD4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ttttggagtggaccttttgc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acgtttcctctcttgctgct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4A1</w:t>
            </w:r>
          </w:p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ttgttaacagcaacgaaccct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tttaatgcgtctgtggcaat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T5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aaatggatgtctcgtgatgc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cacagacccctcggataag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GCR8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tctgaggagaccagcagtc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tgtgtgcacgattcataccc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P1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aagtgccactgggttctttg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aggcctcaggaaatgggtag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UVBL1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atggctgaggttttcagcag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agagagagagagagagagaatcaaa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GA6</w:t>
            </w: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Xho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ctcgagacccaaactgctttttccaa</w:t>
            </w:r>
            <w:proofErr w:type="spellEnd"/>
          </w:p>
        </w:tc>
      </w:tr>
      <w:tr w:rsidR="00092DEB" w:rsidRPr="006C1520" w:rsidTr="00092DEB">
        <w:trPr>
          <w:trHeight w:val="300"/>
        </w:trPr>
        <w:tc>
          <w:tcPr>
            <w:tcW w:w="7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95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17E">
              <w:rPr>
                <w:rFonts w:ascii="Calibri" w:eastAsia="Times New Roman" w:hAnsi="Calibri" w:cs="Times New Roman"/>
                <w:color w:val="000000"/>
              </w:rPr>
              <w:t>NotI</w:t>
            </w:r>
            <w:proofErr w:type="spellEnd"/>
          </w:p>
        </w:tc>
        <w:tc>
          <w:tcPr>
            <w:tcW w:w="2347" w:type="pc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C1520">
              <w:rPr>
                <w:rFonts w:ascii="Calibri" w:eastAsia="Times New Roman" w:hAnsi="Calibri" w:cs="Times New Roman"/>
                <w:color w:val="000000"/>
              </w:rPr>
              <w:t>gcggccgcatcccattgctttggcacta</w:t>
            </w:r>
            <w:proofErr w:type="spellEnd"/>
          </w:p>
        </w:tc>
      </w:tr>
    </w:tbl>
    <w:p w:rsidR="00B54B0F" w:rsidRDefault="00092DEB">
      <w:r>
        <w:t xml:space="preserve">Mutagenesis primer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76"/>
        <w:gridCol w:w="1944"/>
        <w:gridCol w:w="5296"/>
      </w:tblGrid>
      <w:tr w:rsidR="00092DEB" w:rsidRPr="00A0417E" w:rsidTr="00097619">
        <w:trPr>
          <w:trHeight w:val="300"/>
        </w:trPr>
        <w:tc>
          <w:tcPr>
            <w:tcW w:w="706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er Orientation</w:t>
            </w:r>
          </w:p>
        </w:tc>
        <w:tc>
          <w:tcPr>
            <w:tcW w:w="3131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17E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CKSL1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ctcctctccctcc</w:t>
            </w:r>
            <w:r w:rsidRPr="005E48BD">
              <w:rPr>
                <w:rFonts w:cs="Times New Roman"/>
                <w:color w:val="FF0000"/>
              </w:rPr>
              <w:t>acac</w:t>
            </w:r>
            <w:r w:rsidRPr="005E48BD">
              <w:rPr>
                <w:rFonts w:cs="Times New Roman"/>
              </w:rPr>
              <w:t>gattctcccatca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tgatgggagaatc</w:t>
            </w:r>
            <w:r w:rsidRPr="005E48BD">
              <w:rPr>
                <w:rFonts w:cs="Times New Roman"/>
                <w:color w:val="FF0000"/>
              </w:rPr>
              <w:t>gtgt</w:t>
            </w:r>
            <w:r w:rsidRPr="005E48BD">
              <w:rPr>
                <w:rFonts w:cs="Times New Roman"/>
              </w:rPr>
              <w:t>ggagggagaggag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CHD4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t>gtgtgtcctacccaaacc</w:t>
            </w:r>
            <w:r w:rsidRPr="005E48BD">
              <w:rPr>
                <w:color w:val="FF0000"/>
              </w:rPr>
              <w:t>acac</w:t>
            </w:r>
            <w:r w:rsidRPr="005E48BD">
              <w:t>gccgccacttttgaattc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t>gaattcaaaagtggcggc</w:t>
            </w:r>
            <w:r w:rsidRPr="005E48BD">
              <w:rPr>
                <w:color w:val="FF0000"/>
              </w:rPr>
              <w:t>gtgt</w:t>
            </w:r>
            <w:r w:rsidRPr="005E48BD">
              <w:t>ggtttgggtaggacacac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4A1</w:t>
            </w:r>
          </w:p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gaaatcacaattttcc</w:t>
            </w:r>
            <w:r w:rsidRPr="005E48BD">
              <w:rPr>
                <w:rFonts w:cs="Times New Roman"/>
                <w:color w:val="FF0000"/>
              </w:rPr>
              <w:t>acac</w:t>
            </w:r>
            <w:r w:rsidRPr="005E48BD">
              <w:rPr>
                <w:rFonts w:cs="Times New Roman"/>
              </w:rPr>
              <w:t>gaataaagatggtcc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D662F" w:rsidRDefault="00092DEB" w:rsidP="00097619">
            <w:pPr>
              <w:spacing w:before="120" w:after="120" w:line="240" w:lineRule="auto"/>
              <w:jc w:val="left"/>
              <w:rPr>
                <w:rFonts w:cs="Times New Roman"/>
              </w:rPr>
            </w:pPr>
            <w:proofErr w:type="spellStart"/>
            <w:r w:rsidRPr="005E48BD">
              <w:rPr>
                <w:rFonts w:cs="Times New Roman"/>
              </w:rPr>
              <w:t>Ggaccatctttattc</w:t>
            </w:r>
            <w:r w:rsidRPr="005E48BD">
              <w:rPr>
                <w:rFonts w:cs="Times New Roman"/>
                <w:color w:val="FF0000"/>
              </w:rPr>
              <w:t>gtgt</w:t>
            </w:r>
            <w:r w:rsidRPr="005E48BD">
              <w:rPr>
                <w:rFonts w:cs="Times New Roman"/>
              </w:rPr>
              <w:t>ggaaaattgtgatttc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GCR8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acgctccttccc</w:t>
            </w:r>
            <w:r w:rsidRPr="005E48BD">
              <w:rPr>
                <w:rFonts w:cs="Times New Roman"/>
                <w:color w:val="FF0000"/>
              </w:rPr>
              <w:t>acac</w:t>
            </w:r>
            <w:r w:rsidRPr="005E48BD">
              <w:rPr>
                <w:rFonts w:cs="Times New Roman"/>
              </w:rPr>
              <w:t>gccaacctgtgg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ccacaggttggc</w:t>
            </w:r>
            <w:r w:rsidRPr="005E48BD">
              <w:rPr>
                <w:rFonts w:cs="Times New Roman"/>
                <w:color w:val="FF0000"/>
              </w:rPr>
              <w:t>gtgt</w:t>
            </w:r>
            <w:r w:rsidRPr="005E48BD">
              <w:rPr>
                <w:rFonts w:cs="Times New Roman"/>
              </w:rPr>
              <w:t>gggaaggagcgt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UVBL1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ctgggtccagcc</w:t>
            </w:r>
            <w:r w:rsidRPr="005E48BD">
              <w:rPr>
                <w:rFonts w:cs="Times New Roman"/>
                <w:color w:val="FF0000"/>
              </w:rPr>
              <w:t>acac</w:t>
            </w:r>
            <w:r w:rsidRPr="005E48BD">
              <w:rPr>
                <w:rFonts w:cs="Times New Roman"/>
              </w:rPr>
              <w:t>ggcgcttgcccct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aggggcaagcgcc</w:t>
            </w:r>
            <w:r w:rsidRPr="005E48BD">
              <w:rPr>
                <w:rFonts w:cs="Times New Roman"/>
                <w:color w:val="FF0000"/>
              </w:rPr>
              <w:t>gtgt</w:t>
            </w:r>
            <w:r w:rsidRPr="005E48BD">
              <w:rPr>
                <w:rFonts w:cs="Times New Roman"/>
              </w:rPr>
              <w:t>ggctggacccag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GA6</w:t>
            </w: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atgattagaaattacc</w:t>
            </w:r>
            <w:r w:rsidRPr="005E48BD">
              <w:rPr>
                <w:rFonts w:cs="Times New Roman"/>
                <w:color w:val="FF0000"/>
              </w:rPr>
              <w:t>acac</w:t>
            </w:r>
            <w:r w:rsidRPr="005E48BD">
              <w:rPr>
                <w:rFonts w:cs="Times New Roman"/>
              </w:rPr>
              <w:t>gatatttgtataaaagtg</w:t>
            </w:r>
            <w:proofErr w:type="spellEnd"/>
          </w:p>
        </w:tc>
      </w:tr>
      <w:tr w:rsidR="00092DEB" w:rsidRPr="006C1520" w:rsidTr="00097619">
        <w:trPr>
          <w:trHeight w:val="300"/>
        </w:trPr>
        <w:tc>
          <w:tcPr>
            <w:tcW w:w="706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3131" w:type="pct"/>
            <w:noWrap/>
            <w:hideMark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E48BD">
              <w:rPr>
                <w:rFonts w:cs="Times New Roman"/>
              </w:rPr>
              <w:t>cacttttatacaaatatc</w:t>
            </w:r>
            <w:r w:rsidRPr="005E48BD">
              <w:rPr>
                <w:rFonts w:cs="Times New Roman"/>
                <w:color w:val="FF0000"/>
              </w:rPr>
              <w:t>gtgt</w:t>
            </w:r>
            <w:r w:rsidRPr="005E48BD">
              <w:rPr>
                <w:rFonts w:cs="Times New Roman"/>
              </w:rPr>
              <w:t>ggtaatttctaatcatg</w:t>
            </w:r>
            <w:proofErr w:type="spellEnd"/>
          </w:p>
        </w:tc>
      </w:tr>
    </w:tbl>
    <w:p w:rsidR="00092DEB" w:rsidRDefault="00092DEB">
      <w:proofErr w:type="spellStart"/>
      <w:r>
        <w:t>Taqman</w:t>
      </w:r>
      <w:proofErr w:type="spellEnd"/>
      <w:r>
        <w:t xml:space="preserve"> primers and prob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46"/>
        <w:gridCol w:w="2383"/>
        <w:gridCol w:w="2817"/>
        <w:gridCol w:w="1870"/>
      </w:tblGrid>
      <w:tr w:rsidR="00092DEB" w:rsidRPr="00A0417E" w:rsidTr="00097619">
        <w:trPr>
          <w:trHeight w:val="300"/>
        </w:trPr>
        <w:tc>
          <w:tcPr>
            <w:tcW w:w="849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er Orientation</w:t>
            </w:r>
          </w:p>
        </w:tc>
        <w:tc>
          <w:tcPr>
            <w:tcW w:w="1654" w:type="pct"/>
            <w:noWrap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17E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  <w:tc>
          <w:tcPr>
            <w:tcW w:w="1098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be number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CKSL1</w:t>
            </w: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ggcaggtgggtgatctctaa</w:t>
            </w:r>
            <w:proofErr w:type="spellEnd"/>
          </w:p>
        </w:tc>
        <w:tc>
          <w:tcPr>
            <w:tcW w:w="1098" w:type="pct"/>
            <w:vMerge w:val="restart"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ccaggtggaagagaatggtt</w:t>
            </w:r>
            <w:proofErr w:type="spellEnd"/>
          </w:p>
        </w:tc>
        <w:tc>
          <w:tcPr>
            <w:tcW w:w="1098" w:type="pct"/>
            <w:vMerge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CHD4</w:t>
            </w: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ttttggagtggaccttttgc</w:t>
            </w:r>
            <w:proofErr w:type="spellEnd"/>
          </w:p>
        </w:tc>
        <w:tc>
          <w:tcPr>
            <w:tcW w:w="1098" w:type="pct"/>
            <w:vMerge w:val="restart"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</w:pPr>
            <w:r>
              <w:t>83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acgtttcctctcttgctgct</w:t>
            </w:r>
            <w:proofErr w:type="spellEnd"/>
          </w:p>
        </w:tc>
        <w:tc>
          <w:tcPr>
            <w:tcW w:w="1098" w:type="pct"/>
            <w:vMerge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</w:pP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4A1</w:t>
            </w:r>
          </w:p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ttgttaacagcaacgaacccta</w:t>
            </w:r>
            <w:proofErr w:type="spellEnd"/>
          </w:p>
        </w:tc>
        <w:tc>
          <w:tcPr>
            <w:tcW w:w="1098" w:type="pct"/>
            <w:vMerge w:val="restart"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4ADF">
              <w:rPr>
                <w:rFonts w:ascii="Calibri" w:eastAsia="Times New Roman" w:hAnsi="Calibri" w:cs="Times New Roman"/>
                <w:color w:val="000000"/>
              </w:rPr>
              <w:t>tttaatgcgtctgtggcaat</w:t>
            </w:r>
            <w:proofErr w:type="spellEnd"/>
          </w:p>
        </w:tc>
        <w:tc>
          <w:tcPr>
            <w:tcW w:w="1098" w:type="pct"/>
            <w:vMerge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GCR8</w:t>
            </w: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6D4">
              <w:rPr>
                <w:rFonts w:ascii="Calibri" w:eastAsia="Times New Roman" w:hAnsi="Calibri" w:cs="Times New Roman"/>
                <w:color w:val="000000"/>
              </w:rPr>
              <w:t>aaaacttgcgaagaataaagctg</w:t>
            </w:r>
            <w:proofErr w:type="spellEnd"/>
          </w:p>
        </w:tc>
        <w:tc>
          <w:tcPr>
            <w:tcW w:w="1098" w:type="pct"/>
            <w:vMerge w:val="restart"/>
          </w:tcPr>
          <w:p w:rsidR="00092DEB" w:rsidRPr="002D66D4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 w:rsidRPr="002D66D4">
              <w:rPr>
                <w:rFonts w:cs="Times New Roman"/>
              </w:rPr>
              <w:t>47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58C3">
              <w:rPr>
                <w:rFonts w:ascii="Calibri" w:eastAsia="Times New Roman" w:hAnsi="Calibri" w:cs="Times New Roman"/>
                <w:color w:val="000000"/>
              </w:rPr>
              <w:t>tttaacaaagtcagggatgagga</w:t>
            </w:r>
            <w:proofErr w:type="spellEnd"/>
          </w:p>
        </w:tc>
        <w:tc>
          <w:tcPr>
            <w:tcW w:w="1098" w:type="pct"/>
            <w:vMerge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 w:val="restart"/>
            <w:noWrap/>
            <w:hideMark/>
          </w:tcPr>
          <w:p w:rsidR="00092DEB" w:rsidRPr="006C1520" w:rsidRDefault="00092DEB" w:rsidP="0009761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GA6</w:t>
            </w: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445">
              <w:rPr>
                <w:rFonts w:ascii="Calibri" w:eastAsia="Times New Roman" w:hAnsi="Calibri" w:cs="Times New Roman"/>
                <w:color w:val="000000"/>
              </w:rPr>
              <w:t>acccaaactgctttttccaa</w:t>
            </w:r>
            <w:proofErr w:type="spellEnd"/>
          </w:p>
        </w:tc>
        <w:tc>
          <w:tcPr>
            <w:tcW w:w="1098" w:type="pct"/>
            <w:vMerge w:val="restart"/>
          </w:tcPr>
          <w:p w:rsidR="00092DEB" w:rsidRPr="005E48BD" w:rsidRDefault="00092DEB" w:rsidP="00097619">
            <w:pPr>
              <w:spacing w:before="120" w:after="12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092DEB" w:rsidRPr="006C1520" w:rsidTr="00097619">
        <w:trPr>
          <w:trHeight w:val="300"/>
        </w:trPr>
        <w:tc>
          <w:tcPr>
            <w:tcW w:w="849" w:type="pct"/>
            <w:vMerge/>
            <w:noWrap/>
            <w:hideMark/>
          </w:tcPr>
          <w:p w:rsidR="00092DEB" w:rsidRPr="006C1520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pct"/>
          </w:tcPr>
          <w:p w:rsidR="00092DEB" w:rsidRPr="00A0417E" w:rsidRDefault="00092DEB" w:rsidP="00097619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54" w:type="pct"/>
            <w:noWrap/>
            <w:hideMark/>
          </w:tcPr>
          <w:p w:rsidR="00092DEB" w:rsidRPr="005E48BD" w:rsidRDefault="00092DEB" w:rsidP="0009761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445">
              <w:rPr>
                <w:rFonts w:ascii="Calibri" w:eastAsia="Times New Roman" w:hAnsi="Calibri" w:cs="Times New Roman"/>
                <w:color w:val="000000"/>
              </w:rPr>
              <w:t>atcccattgctttggcacta</w:t>
            </w:r>
            <w:proofErr w:type="spellEnd"/>
          </w:p>
        </w:tc>
        <w:tc>
          <w:tcPr>
            <w:tcW w:w="1098" w:type="pct"/>
            <w:vMerge/>
          </w:tcPr>
          <w:p w:rsidR="00092DEB" w:rsidRPr="005E48BD" w:rsidRDefault="00092DEB" w:rsidP="00097619">
            <w:pPr>
              <w:spacing w:before="120" w:after="120" w:line="240" w:lineRule="auto"/>
              <w:jc w:val="left"/>
              <w:rPr>
                <w:rFonts w:cs="Times New Roman"/>
              </w:rPr>
            </w:pPr>
          </w:p>
        </w:tc>
      </w:tr>
    </w:tbl>
    <w:p w:rsidR="00092DEB" w:rsidRDefault="00092DEB">
      <w:bookmarkStart w:id="0" w:name="_GoBack"/>
      <w:bookmarkEnd w:id="0"/>
    </w:p>
    <w:sectPr w:rsidR="00092DEB" w:rsidSect="00B54B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DEB"/>
    <w:rsid w:val="00092DEB"/>
    <w:rsid w:val="00AC164F"/>
    <w:rsid w:val="00B5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2DEB"/>
    <w:pPr>
      <w:spacing w:before="240" w:after="240" w:line="36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2DEB"/>
    <w:pPr>
      <w:spacing w:before="240" w:after="240" w:line="36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741</Characters>
  <Application>Microsoft Office Word</Application>
  <DocSecurity>0</DocSecurity>
  <Lines>51</Lines>
  <Paragraphs>15</Paragraphs>
  <ScaleCrop>false</ScaleCrop>
  <Company>DKFZ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Salem</dc:creator>
  <cp:keywords/>
  <dc:description/>
  <cp:lastModifiedBy>Körner, Cindy</cp:lastModifiedBy>
  <cp:revision>2</cp:revision>
  <dcterms:created xsi:type="dcterms:W3CDTF">2015-08-05T05:37:00Z</dcterms:created>
  <dcterms:modified xsi:type="dcterms:W3CDTF">2015-08-05T16:52:00Z</dcterms:modified>
</cp:coreProperties>
</file>